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BE767" w14:textId="164B5144" w:rsidR="000367A7" w:rsidRDefault="000367A7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0367A7">
        <w:rPr>
          <w:rFonts w:ascii="Arial" w:hAnsi="Arial" w:cs="Arial"/>
          <w:b/>
          <w:bCs/>
          <w:color w:val="000000" w:themeColor="text1"/>
          <w:lang w:val="en-US"/>
        </w:rPr>
        <w:t>Supplementary tables</w:t>
      </w:r>
    </w:p>
    <w:p w14:paraId="627951A0" w14:textId="633D629B" w:rsidR="000367A7" w:rsidRDefault="000367A7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44FCBB56" w14:textId="00CA58B0" w:rsidR="000367A7" w:rsidRDefault="000367A7" w:rsidP="000367A7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0367A7" w:rsidRPr="00D9040D" w14:paraId="671ACAA8" w14:textId="77777777" w:rsidTr="00D040D6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DFCCD97" w14:textId="3B886029" w:rsidR="000367A7" w:rsidRPr="00D9040D" w:rsidRDefault="000367A7" w:rsidP="000367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6668066D" w14:textId="2E06C1DF" w:rsidR="000367A7" w:rsidRPr="00D9040D" w:rsidRDefault="000367A7" w:rsidP="000367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E55379"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3FCB6514" w14:textId="0B916052" w:rsidR="000367A7" w:rsidRPr="00D9040D" w:rsidRDefault="000367A7" w:rsidP="000367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E55379"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78F1962A" w14:textId="7741C1DA" w:rsidR="000367A7" w:rsidRPr="00D9040D" w:rsidRDefault="000367A7" w:rsidP="000367A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E55379"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E55379"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D9040D" w:rsidRPr="00D9040D" w14:paraId="6E54251E" w14:textId="77777777" w:rsidTr="00D040D6"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DD838C" w14:textId="440CCE05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120C56A6" w14:textId="3CF56A73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7E64C809" w14:textId="13E5F579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7B5B0823" w14:textId="246D9F87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D9040D" w:rsidRPr="00D9040D" w14:paraId="2CE97275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2D20DA39" w14:textId="6A2FCA90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0608CF4" w14:textId="2257F85D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730C5B15" w14:textId="7F3E1DE9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3C0F2ACB" w14:textId="756F71AB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D9040D" w:rsidRPr="00D9040D" w14:paraId="6E6EEF41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12D8BBA3" w14:textId="53C690A9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1FA31A7C" w14:textId="26D4FC53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4F3BB859" w14:textId="56E3384A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411C1C1A" w14:textId="3F4CA316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D9040D" w:rsidRPr="00D9040D" w14:paraId="36F94F40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6C4D8CCF" w14:textId="13F14407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761FCDC4" w14:textId="7D57E4E3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3D25E00C" w14:textId="2B1090D0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71111256" w14:textId="51D38905" w:rsidR="00D9040D" w:rsidRPr="005B6CEB" w:rsidRDefault="00D9040D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D9040D" w:rsidRPr="00D9040D" w14:paraId="03EB8DD6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30DD7A57" w14:textId="35F058B7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BAB1A79" w14:textId="4FEF0F6F" w:rsidR="00D9040D" w:rsidRPr="005B6CEB" w:rsidRDefault="00091305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75</w:t>
            </w:r>
          </w:p>
        </w:tc>
        <w:tc>
          <w:tcPr>
            <w:tcW w:w="1843" w:type="dxa"/>
            <w:shd w:val="clear" w:color="auto" w:fill="auto"/>
          </w:tcPr>
          <w:p w14:paraId="2E2356A5" w14:textId="5F4E230A" w:rsidR="00D9040D" w:rsidRPr="005B6CEB" w:rsidRDefault="00781700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843" w:type="dxa"/>
            <w:shd w:val="clear" w:color="auto" w:fill="auto"/>
          </w:tcPr>
          <w:p w14:paraId="1CBFC4BF" w14:textId="7A8486ED" w:rsidR="00D9040D" w:rsidRPr="005B6CEB" w:rsidRDefault="00091305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38</w:t>
            </w:r>
          </w:p>
        </w:tc>
      </w:tr>
      <w:tr w:rsidR="00D9040D" w:rsidRPr="00D9040D" w14:paraId="665B3DAE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EACF1ED" w14:textId="6F84A3CB" w:rsidR="00D9040D" w:rsidRPr="00D9040D" w:rsidRDefault="00D9040D" w:rsidP="00D9040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4BCA113A" w14:textId="4915844E" w:rsidR="00D9040D" w:rsidRPr="005B6CEB" w:rsidRDefault="007C2A9C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843" w:type="dxa"/>
            <w:shd w:val="clear" w:color="auto" w:fill="auto"/>
          </w:tcPr>
          <w:p w14:paraId="2203A8ED" w14:textId="6BB14BC8" w:rsidR="00D9040D" w:rsidRPr="005B6CEB" w:rsidRDefault="007C2A9C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01745130" w14:textId="2C7A6B43" w:rsidR="00D9040D" w:rsidRPr="005B6CEB" w:rsidRDefault="007C2A9C" w:rsidP="00D904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3</w:t>
            </w:r>
          </w:p>
        </w:tc>
      </w:tr>
      <w:tr w:rsidR="00D041F7" w:rsidRPr="00D9040D" w14:paraId="63DC0F4E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555A3299" w14:textId="7DB0E63F" w:rsidR="00D041F7" w:rsidRPr="00D9040D" w:rsidRDefault="00D041F7" w:rsidP="00D041F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053FC97" w14:textId="2600CD75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12</w:t>
            </w:r>
          </w:p>
        </w:tc>
        <w:tc>
          <w:tcPr>
            <w:tcW w:w="1843" w:type="dxa"/>
            <w:shd w:val="clear" w:color="auto" w:fill="auto"/>
          </w:tcPr>
          <w:p w14:paraId="310DDAA3" w14:textId="44A5B67E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7B897861" w14:textId="38B8DD64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3</w:t>
            </w:r>
          </w:p>
        </w:tc>
      </w:tr>
      <w:tr w:rsidR="00D041F7" w:rsidRPr="00D9040D" w14:paraId="7A797EC6" w14:textId="77777777" w:rsidTr="00D040D6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C441D19" w14:textId="46E25E93" w:rsidR="00D041F7" w:rsidRPr="00D9040D" w:rsidRDefault="00D041F7" w:rsidP="00D041F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2C1D01EE" w14:textId="51351AA6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6FDFC3A0" w14:textId="5C3E0006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7660CBDB" w14:textId="78F03232" w:rsidR="00D041F7" w:rsidRPr="005B6CEB" w:rsidRDefault="00D041F7" w:rsidP="00D04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</w:tbl>
    <w:p w14:paraId="0DD96CD6" w14:textId="77777777" w:rsidR="007C2A9C" w:rsidRDefault="007C2A9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6DB8FCBA" w14:textId="603D7E37" w:rsidR="000367A7" w:rsidRDefault="007C2A9C" w:rsidP="009812D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7C2A9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1.</w:t>
      </w:r>
      <w:r w:rsidRPr="007C2A9C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2B4 coverage in cells: p values of Two-way ANOVA</w:t>
      </w:r>
    </w:p>
    <w:p w14:paraId="1BB33437" w14:textId="66698CD2" w:rsidR="00640673" w:rsidRDefault="009812D3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7A4C3C70" w14:textId="77777777" w:rsidR="002C0AFB" w:rsidRDefault="002C0AFB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9812D3" w:rsidRPr="00D9040D" w14:paraId="1D066BA7" w14:textId="77777777" w:rsidTr="00666AB7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214CB17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02C01D55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1F31EF8B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59BF5AAC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812D3" w:rsidRPr="00D9040D" w14:paraId="7F1F3609" w14:textId="77777777" w:rsidTr="00BC4A07">
        <w:trPr>
          <w:trHeight w:val="303"/>
        </w:trPr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5CA01D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6E774615" w14:textId="27A675C1" w:rsidR="009812D3" w:rsidRPr="00D9040D" w:rsidRDefault="00BC4A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8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70C893C1" w14:textId="2462044E" w:rsidR="009812D3" w:rsidRPr="00D9040D" w:rsidRDefault="00BC4A07" w:rsidP="00BC4A0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25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9D94454" w14:textId="7F1E3024" w:rsidR="009812D3" w:rsidRPr="00D9040D" w:rsidRDefault="00BC4A07" w:rsidP="00BC4A0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01</w:t>
            </w:r>
          </w:p>
        </w:tc>
      </w:tr>
      <w:tr w:rsidR="009812D3" w:rsidRPr="00D9040D" w14:paraId="6FE2299D" w14:textId="77777777" w:rsidTr="0011365D">
        <w:trPr>
          <w:trHeight w:val="253"/>
        </w:trPr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6B68EA35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2EDE5AC" w14:textId="245E3179" w:rsidR="009812D3" w:rsidRPr="00D9040D" w:rsidRDefault="00BC4A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66</w:t>
            </w:r>
          </w:p>
        </w:tc>
        <w:tc>
          <w:tcPr>
            <w:tcW w:w="1843" w:type="dxa"/>
            <w:shd w:val="clear" w:color="auto" w:fill="auto"/>
          </w:tcPr>
          <w:p w14:paraId="6B90B90B" w14:textId="33DBE249" w:rsidR="009812D3" w:rsidRPr="00D9040D" w:rsidRDefault="00BC4A07" w:rsidP="00BC4A0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37</w:t>
            </w:r>
          </w:p>
        </w:tc>
        <w:tc>
          <w:tcPr>
            <w:tcW w:w="1843" w:type="dxa"/>
            <w:shd w:val="clear" w:color="auto" w:fill="auto"/>
          </w:tcPr>
          <w:p w14:paraId="2A17D8BA" w14:textId="121C1199" w:rsidR="009812D3" w:rsidRPr="00D9040D" w:rsidRDefault="00BC4A07" w:rsidP="00BC4A0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C4A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70</w:t>
            </w:r>
          </w:p>
        </w:tc>
      </w:tr>
      <w:tr w:rsidR="009812D3" w:rsidRPr="00D9040D" w14:paraId="69784158" w14:textId="77777777" w:rsidTr="0011365D">
        <w:trPr>
          <w:trHeight w:val="273"/>
        </w:trPr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52636844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4AA3D8D6" w14:textId="24435291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82</w:t>
            </w:r>
          </w:p>
        </w:tc>
        <w:tc>
          <w:tcPr>
            <w:tcW w:w="1843" w:type="dxa"/>
            <w:shd w:val="clear" w:color="auto" w:fill="auto"/>
          </w:tcPr>
          <w:p w14:paraId="0AC2654F" w14:textId="7F200063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83</w:t>
            </w:r>
          </w:p>
        </w:tc>
        <w:tc>
          <w:tcPr>
            <w:tcW w:w="1843" w:type="dxa"/>
            <w:shd w:val="clear" w:color="auto" w:fill="auto"/>
          </w:tcPr>
          <w:p w14:paraId="5EB539D3" w14:textId="2D76E73D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8</w:t>
            </w:r>
          </w:p>
        </w:tc>
      </w:tr>
      <w:tr w:rsidR="009812D3" w:rsidRPr="00D9040D" w14:paraId="1E88BCBC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456FCA2D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CABE7D4" w14:textId="7C40AD72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1365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09</w:t>
            </w:r>
          </w:p>
        </w:tc>
        <w:tc>
          <w:tcPr>
            <w:tcW w:w="1843" w:type="dxa"/>
            <w:shd w:val="clear" w:color="auto" w:fill="auto"/>
          </w:tcPr>
          <w:p w14:paraId="19E994CC" w14:textId="262A4A85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004</w:t>
            </w:r>
          </w:p>
        </w:tc>
        <w:tc>
          <w:tcPr>
            <w:tcW w:w="1843" w:type="dxa"/>
            <w:shd w:val="clear" w:color="auto" w:fill="auto"/>
          </w:tcPr>
          <w:p w14:paraId="30FE156D" w14:textId="5A67620E" w:rsidR="009812D3" w:rsidRPr="00D9040D" w:rsidRDefault="0011365D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225</w:t>
            </w:r>
          </w:p>
        </w:tc>
      </w:tr>
      <w:tr w:rsidR="009812D3" w:rsidRPr="00D9040D" w14:paraId="32B5443B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EBD2C5E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A5C1B91" w14:textId="11F356F8" w:rsidR="009812D3" w:rsidRPr="00D9040D" w:rsidRDefault="00087B5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87B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087B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51</w:t>
            </w:r>
          </w:p>
        </w:tc>
        <w:tc>
          <w:tcPr>
            <w:tcW w:w="1843" w:type="dxa"/>
            <w:shd w:val="clear" w:color="auto" w:fill="auto"/>
          </w:tcPr>
          <w:p w14:paraId="7A9A689B" w14:textId="360F9995" w:rsidR="009812D3" w:rsidRPr="00D9040D" w:rsidRDefault="008E4B51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E4B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E4B5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91</w:t>
            </w:r>
          </w:p>
        </w:tc>
        <w:tc>
          <w:tcPr>
            <w:tcW w:w="1843" w:type="dxa"/>
            <w:shd w:val="clear" w:color="auto" w:fill="auto"/>
          </w:tcPr>
          <w:p w14:paraId="10AC07D6" w14:textId="47CBE186" w:rsidR="009812D3" w:rsidRPr="00D9040D" w:rsidRDefault="00E232F2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89</w:t>
            </w:r>
          </w:p>
        </w:tc>
      </w:tr>
      <w:tr w:rsidR="009812D3" w:rsidRPr="00D9040D" w14:paraId="628CF1B5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6F075AB5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82FB257" w14:textId="4597AD9A" w:rsidR="009812D3" w:rsidRPr="00D9040D" w:rsidRDefault="00E232F2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07</w:t>
            </w:r>
          </w:p>
        </w:tc>
        <w:tc>
          <w:tcPr>
            <w:tcW w:w="1843" w:type="dxa"/>
            <w:shd w:val="clear" w:color="auto" w:fill="auto"/>
          </w:tcPr>
          <w:p w14:paraId="28D96C54" w14:textId="7766AC25" w:rsidR="009812D3" w:rsidRPr="00D9040D" w:rsidRDefault="00E232F2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6</w:t>
            </w:r>
          </w:p>
        </w:tc>
        <w:tc>
          <w:tcPr>
            <w:tcW w:w="1843" w:type="dxa"/>
            <w:shd w:val="clear" w:color="auto" w:fill="auto"/>
          </w:tcPr>
          <w:p w14:paraId="381D9940" w14:textId="6011677F" w:rsidR="009812D3" w:rsidRPr="00D9040D" w:rsidRDefault="00E232F2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232F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50</w:t>
            </w:r>
          </w:p>
        </w:tc>
      </w:tr>
      <w:tr w:rsidR="009812D3" w:rsidRPr="00D9040D" w14:paraId="385E65BF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54219534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2765CDAD" w14:textId="0E68F002" w:rsidR="009812D3" w:rsidRPr="00D9040D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13</w:t>
            </w:r>
          </w:p>
        </w:tc>
        <w:tc>
          <w:tcPr>
            <w:tcW w:w="1843" w:type="dxa"/>
            <w:shd w:val="clear" w:color="auto" w:fill="auto"/>
          </w:tcPr>
          <w:p w14:paraId="07901AE7" w14:textId="498A1C67" w:rsidR="009812D3" w:rsidRPr="00D9040D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65</w:t>
            </w:r>
          </w:p>
        </w:tc>
        <w:tc>
          <w:tcPr>
            <w:tcW w:w="1843" w:type="dxa"/>
            <w:shd w:val="clear" w:color="auto" w:fill="auto"/>
          </w:tcPr>
          <w:p w14:paraId="3E64B41C" w14:textId="7E5BBFF6" w:rsidR="009812D3" w:rsidRPr="00D9040D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32</w:t>
            </w:r>
          </w:p>
        </w:tc>
      </w:tr>
      <w:tr w:rsidR="009812D3" w:rsidRPr="00D9040D" w14:paraId="0D5EED79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1872267B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E3B0B35" w14:textId="71A247E1" w:rsidR="009812D3" w:rsidRPr="00BE05DC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80</w:t>
            </w:r>
          </w:p>
        </w:tc>
        <w:tc>
          <w:tcPr>
            <w:tcW w:w="1843" w:type="dxa"/>
            <w:shd w:val="clear" w:color="auto" w:fill="auto"/>
          </w:tcPr>
          <w:p w14:paraId="6A29D7E1" w14:textId="3509A922" w:rsidR="009812D3" w:rsidRPr="00BE05DC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21</w:t>
            </w:r>
          </w:p>
        </w:tc>
        <w:tc>
          <w:tcPr>
            <w:tcW w:w="1843" w:type="dxa"/>
            <w:shd w:val="clear" w:color="auto" w:fill="auto"/>
          </w:tcPr>
          <w:p w14:paraId="624BB4AB" w14:textId="1D7CDAB9" w:rsidR="009812D3" w:rsidRPr="00BE05DC" w:rsidRDefault="00BE05DC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E05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77</w:t>
            </w:r>
          </w:p>
        </w:tc>
      </w:tr>
    </w:tbl>
    <w:p w14:paraId="059F79EA" w14:textId="77777777" w:rsidR="009812D3" w:rsidRDefault="009812D3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2973DF1" w14:textId="3866F122" w:rsidR="00640673" w:rsidRDefault="003D3B6C" w:rsidP="009812D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3D3B6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2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CD13 area: p values of Two-way ANOVA</w:t>
      </w:r>
    </w:p>
    <w:p w14:paraId="4B30F32B" w14:textId="15654170" w:rsidR="003D3B6C" w:rsidRDefault="003D3B6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88C1869" w14:textId="5F343B95" w:rsidR="00B25C8C" w:rsidRDefault="00B25C8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9812D3" w:rsidRPr="00D9040D" w14:paraId="335348B8" w14:textId="77777777" w:rsidTr="00666AB7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791413B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6A802702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516568DE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3A74F121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812D3" w:rsidRPr="00D9040D" w14:paraId="7CF99041" w14:textId="77777777" w:rsidTr="00666AB7"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198A7F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77E2E0D5" w14:textId="51E97A52" w:rsidR="009812D3" w:rsidRPr="00D9040D" w:rsidRDefault="003131B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2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5D83C25" w14:textId="1E5573B1" w:rsidR="009812D3" w:rsidRPr="00D9040D" w:rsidRDefault="003131B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11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3883F84" w14:textId="544A9C7D" w:rsidR="009812D3" w:rsidRPr="00D9040D" w:rsidRDefault="003131B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3131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34</w:t>
            </w:r>
          </w:p>
        </w:tc>
      </w:tr>
      <w:tr w:rsidR="009812D3" w:rsidRPr="00D9040D" w14:paraId="634545D3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0D1FFDA2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1F51F89C" w14:textId="73E21B47" w:rsidR="009812D3" w:rsidRPr="005B6CEB" w:rsidRDefault="005B6CEB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79</w:t>
            </w:r>
          </w:p>
        </w:tc>
        <w:tc>
          <w:tcPr>
            <w:tcW w:w="1843" w:type="dxa"/>
            <w:shd w:val="clear" w:color="auto" w:fill="auto"/>
          </w:tcPr>
          <w:p w14:paraId="26BB3A76" w14:textId="789F8AD8" w:rsidR="009812D3" w:rsidRPr="00D9040D" w:rsidRDefault="005B6CEB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99</w:t>
            </w:r>
          </w:p>
        </w:tc>
        <w:tc>
          <w:tcPr>
            <w:tcW w:w="1843" w:type="dxa"/>
            <w:shd w:val="clear" w:color="auto" w:fill="auto"/>
          </w:tcPr>
          <w:p w14:paraId="77BE86C6" w14:textId="2982B704" w:rsidR="009812D3" w:rsidRPr="00D9040D" w:rsidRDefault="005B6CEB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62</w:t>
            </w:r>
          </w:p>
        </w:tc>
      </w:tr>
      <w:tr w:rsidR="009812D3" w:rsidRPr="00D9040D" w14:paraId="50295E9E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3949F11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27A75334" w14:textId="1A3C4FFF" w:rsidR="009812D3" w:rsidRPr="00D9040D" w:rsidRDefault="005B6CEB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09</w:t>
            </w:r>
          </w:p>
        </w:tc>
        <w:tc>
          <w:tcPr>
            <w:tcW w:w="1843" w:type="dxa"/>
            <w:shd w:val="clear" w:color="auto" w:fill="auto"/>
          </w:tcPr>
          <w:p w14:paraId="592FA777" w14:textId="73038FCA" w:rsidR="009812D3" w:rsidRPr="00D9040D" w:rsidRDefault="005B6CEB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B6CE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25</w:t>
            </w:r>
          </w:p>
        </w:tc>
        <w:tc>
          <w:tcPr>
            <w:tcW w:w="1843" w:type="dxa"/>
            <w:shd w:val="clear" w:color="auto" w:fill="auto"/>
          </w:tcPr>
          <w:p w14:paraId="14385534" w14:textId="59421B30" w:rsidR="009812D3" w:rsidRPr="00215807" w:rsidRDefault="005B6CEB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505</w:t>
            </w:r>
          </w:p>
        </w:tc>
      </w:tr>
      <w:tr w:rsidR="009812D3" w:rsidRPr="00D9040D" w14:paraId="5197B859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5E1FAC1D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01AB0C7" w14:textId="310EB9AA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24</w:t>
            </w:r>
          </w:p>
        </w:tc>
        <w:tc>
          <w:tcPr>
            <w:tcW w:w="1843" w:type="dxa"/>
            <w:shd w:val="clear" w:color="auto" w:fill="auto"/>
          </w:tcPr>
          <w:p w14:paraId="1AFC6669" w14:textId="2085655E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04</w:t>
            </w:r>
          </w:p>
        </w:tc>
        <w:tc>
          <w:tcPr>
            <w:tcW w:w="1843" w:type="dxa"/>
            <w:shd w:val="clear" w:color="auto" w:fill="auto"/>
          </w:tcPr>
          <w:p w14:paraId="5FF192C0" w14:textId="057912E0" w:rsidR="009812D3" w:rsidRPr="00215807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896</w:t>
            </w:r>
          </w:p>
        </w:tc>
      </w:tr>
      <w:tr w:rsidR="009812D3" w:rsidRPr="00D9040D" w14:paraId="19A2565E" w14:textId="77777777" w:rsidTr="00215807">
        <w:trPr>
          <w:trHeight w:val="309"/>
        </w:trPr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44881E0D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4F5ABE5" w14:textId="69ED9668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FD03B7E" w14:textId="29CB225C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05</w:t>
            </w:r>
          </w:p>
        </w:tc>
        <w:tc>
          <w:tcPr>
            <w:tcW w:w="1843" w:type="dxa"/>
            <w:shd w:val="clear" w:color="auto" w:fill="auto"/>
          </w:tcPr>
          <w:p w14:paraId="02873FAC" w14:textId="4E31708C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51</w:t>
            </w:r>
          </w:p>
        </w:tc>
      </w:tr>
      <w:tr w:rsidR="009812D3" w:rsidRPr="00D9040D" w14:paraId="0B81DB3C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3D8266D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1646D8A6" w14:textId="13917D77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7</w:t>
            </w:r>
          </w:p>
        </w:tc>
        <w:tc>
          <w:tcPr>
            <w:tcW w:w="1843" w:type="dxa"/>
            <w:shd w:val="clear" w:color="auto" w:fill="auto"/>
          </w:tcPr>
          <w:p w14:paraId="36F222DC" w14:textId="28B8B38A" w:rsidR="009812D3" w:rsidRPr="00215807" w:rsidRDefault="00215807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1843" w:type="dxa"/>
            <w:shd w:val="clear" w:color="auto" w:fill="auto"/>
          </w:tcPr>
          <w:p w14:paraId="02302180" w14:textId="12B5A627" w:rsidR="009812D3" w:rsidRPr="00D9040D" w:rsidRDefault="0021580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21580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5</w:t>
            </w:r>
          </w:p>
        </w:tc>
      </w:tr>
      <w:tr w:rsidR="009812D3" w:rsidRPr="00D9040D" w14:paraId="7A2ECA85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FC434F7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7530999F" w14:textId="68D83A27" w:rsidR="009812D3" w:rsidRPr="008933D6" w:rsidRDefault="008933D6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33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843" w:type="dxa"/>
            <w:shd w:val="clear" w:color="auto" w:fill="auto"/>
          </w:tcPr>
          <w:p w14:paraId="648258AA" w14:textId="6D1E7E15" w:rsidR="009812D3" w:rsidRPr="00D9040D" w:rsidRDefault="008933D6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33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933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98</w:t>
            </w:r>
          </w:p>
        </w:tc>
        <w:tc>
          <w:tcPr>
            <w:tcW w:w="1843" w:type="dxa"/>
            <w:shd w:val="clear" w:color="auto" w:fill="auto"/>
          </w:tcPr>
          <w:p w14:paraId="77906991" w14:textId="07767C71" w:rsidR="009812D3" w:rsidRPr="00D9040D" w:rsidRDefault="008933D6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933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933D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9</w:t>
            </w:r>
          </w:p>
        </w:tc>
      </w:tr>
      <w:tr w:rsidR="009812D3" w:rsidRPr="00D9040D" w14:paraId="181460CE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01C516A" w14:textId="77777777" w:rsidR="009812D3" w:rsidRPr="00D9040D" w:rsidRDefault="009812D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96C4E84" w14:textId="4AEC292E" w:rsidR="009812D3" w:rsidRPr="00BB1E04" w:rsidRDefault="00BB1E0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1E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180</w:t>
            </w:r>
          </w:p>
        </w:tc>
        <w:tc>
          <w:tcPr>
            <w:tcW w:w="1843" w:type="dxa"/>
            <w:shd w:val="clear" w:color="auto" w:fill="auto"/>
          </w:tcPr>
          <w:p w14:paraId="1B0CCCF0" w14:textId="72B80277" w:rsidR="009812D3" w:rsidRPr="00BB1E04" w:rsidRDefault="00BB1E0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1E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B1E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23</w:t>
            </w:r>
          </w:p>
        </w:tc>
        <w:tc>
          <w:tcPr>
            <w:tcW w:w="1843" w:type="dxa"/>
            <w:shd w:val="clear" w:color="auto" w:fill="auto"/>
          </w:tcPr>
          <w:p w14:paraId="551EC264" w14:textId="436E332A" w:rsidR="009812D3" w:rsidRPr="00BB1E04" w:rsidRDefault="00BB1E0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1E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B1E0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80</w:t>
            </w:r>
          </w:p>
        </w:tc>
      </w:tr>
    </w:tbl>
    <w:p w14:paraId="71DEB34B" w14:textId="77777777" w:rsidR="009812D3" w:rsidRDefault="009812D3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843A899" w14:textId="5113A852" w:rsidR="003D3B6C" w:rsidRDefault="003D3B6C" w:rsidP="009812D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3D3B6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CD13+ cell </w:t>
      </w:r>
      <w:r w:rsid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ount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 p values of Two-way ANOVA</w:t>
      </w:r>
    </w:p>
    <w:tbl>
      <w:tblPr>
        <w:tblpPr w:leftFromText="180" w:rightFromText="180" w:vertAnchor="text" w:horzAnchor="margin" w:tblpXSpec="center" w:tblpY="997"/>
        <w:tblW w:w="10909" w:type="dxa"/>
        <w:tblLook w:val="04A0" w:firstRow="1" w:lastRow="0" w:firstColumn="1" w:lastColumn="0" w:noHBand="0" w:noVBand="1"/>
      </w:tblPr>
      <w:tblGrid>
        <w:gridCol w:w="1070"/>
        <w:gridCol w:w="490"/>
        <w:gridCol w:w="1054"/>
        <w:gridCol w:w="1211"/>
        <w:gridCol w:w="1097"/>
        <w:gridCol w:w="1299"/>
        <w:gridCol w:w="1038"/>
        <w:gridCol w:w="1383"/>
        <w:gridCol w:w="1097"/>
        <w:gridCol w:w="1170"/>
      </w:tblGrid>
      <w:tr w:rsidR="00492638" w:rsidRPr="00492638" w14:paraId="04DAB889" w14:textId="77777777" w:rsidTr="00492638">
        <w:trPr>
          <w:trHeight w:val="292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1FF0" w14:textId="77777777" w:rsidR="00492638" w:rsidRPr="00492638" w:rsidRDefault="00492638" w:rsidP="00492638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lastRenderedPageBreak/>
              <w:t> 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EE8F" w14:textId="77777777" w:rsidR="00492638" w:rsidRPr="00492638" w:rsidRDefault="00492638" w:rsidP="00492638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E2E0" w14:textId="77777777" w:rsidR="00492638" w:rsidRPr="00492638" w:rsidRDefault="00492638" w:rsidP="00AA13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A031" w14:textId="77777777" w:rsidR="00492638" w:rsidRPr="00492638" w:rsidRDefault="00492638" w:rsidP="00AA13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43218" w14:textId="77777777" w:rsidR="00492638" w:rsidRPr="00492638" w:rsidRDefault="00492638" w:rsidP="00AA130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8B2" w14:textId="77777777" w:rsidR="00492638" w:rsidRPr="00492638" w:rsidRDefault="00492638" w:rsidP="00492638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96AD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E70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33E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93A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</w:tr>
      <w:tr w:rsidR="00492638" w:rsidRPr="00492638" w14:paraId="4880427D" w14:textId="77777777" w:rsidTr="00492638">
        <w:trPr>
          <w:trHeight w:val="292"/>
        </w:trPr>
        <w:tc>
          <w:tcPr>
            <w:tcW w:w="15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E617A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Two-way ANOV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C1E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93E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84FC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0E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5D0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284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0D09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D1F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</w:tr>
      <w:tr w:rsidR="00492638" w:rsidRPr="00492638" w14:paraId="560BE16F" w14:textId="77777777" w:rsidTr="00492638">
        <w:trPr>
          <w:trHeight w:val="292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00A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D2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22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3EC6C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23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5C2AF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24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E81BF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 months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4D5D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 months</w:t>
            </w:r>
          </w:p>
        </w:tc>
      </w:tr>
      <w:tr w:rsidR="00492638" w:rsidRPr="00492638" w14:paraId="7AE0C0A4" w14:textId="77777777" w:rsidTr="00492638">
        <w:trPr>
          <w:trHeight w:val="292"/>
        </w:trPr>
        <w:tc>
          <w:tcPr>
            <w:tcW w:w="15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D43AD0" w14:textId="65271CBC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 </w:t>
            </w:r>
            <w:r w:rsidR="00030D1F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en-GB"/>
              </w:rPr>
              <w:t>Post-hoc pair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0F17" w14:textId="77777777" w:rsidR="00492638" w:rsidRPr="00492638" w:rsidRDefault="00492638" w:rsidP="00492638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C8A72" w14:textId="77777777" w:rsidR="00492638" w:rsidRPr="00492638" w:rsidRDefault="00492638" w:rsidP="00492638">
            <w:pPr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0DE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9621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78D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940C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B02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E76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</w:tr>
      <w:tr w:rsidR="00492638" w:rsidRPr="00492638" w14:paraId="5717CFE0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4B4133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lCPu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117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357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847E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D61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2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4D9B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  <w:t>0.0528 (#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B9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B3D4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1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503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1BC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11</w:t>
            </w:r>
          </w:p>
        </w:tc>
      </w:tr>
      <w:tr w:rsidR="00492638" w:rsidRPr="00492638" w14:paraId="79304BBA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8EA6C1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Cg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6E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2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1889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1C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B82A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5 (*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D4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DBD3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22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801F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6F65ADD4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D60718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S1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C8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22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D0EC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EF4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8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7900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B1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A659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A4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60B2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238F0A01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CA8ABD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Ins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DB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22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1732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07D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996A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15 (*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28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5167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9E8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D5A5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7ECCC429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7F98C3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Piri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6D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29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F2D7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D1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A6A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46 (*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0F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18BD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B5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68C9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02 (***)</w:t>
            </w:r>
          </w:p>
        </w:tc>
      </w:tr>
      <w:tr w:rsidR="00492638" w:rsidRPr="00492638" w14:paraId="7BE059E6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8E5F65" w14:textId="2F121B7C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71E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47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42D9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CE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EF45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09 (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79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C54F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606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AB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494E59D0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E5BB5F" w14:textId="5AB61891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E3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65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E746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863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9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BA9C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2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1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A302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18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7DA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6B344897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D84F9C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Cg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5B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4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F027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5A6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1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C68A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2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7D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E760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17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1BE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04FD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0A478DB0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D1C65C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S1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AD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6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8787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37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5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C83D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1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AA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2180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82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BB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53B0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1DC9248E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13473D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Ins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91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4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143B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CB8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4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0B4A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2C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1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6AB4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61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F5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C133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2CC65A15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8C28B0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Piri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BE4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CA70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2C4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0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BC2F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08D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635A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17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D6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0BC5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2DB9B267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7A9080" w14:textId="20D0C0E8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32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17C3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99B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3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4F4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25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78F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27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7D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1641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5D57B1FD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FDF069" w14:textId="1BD88E24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18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58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A8DD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A44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7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A5D6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0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C8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7340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82 (*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C1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E978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&lt;0,0001 (****)</w:t>
            </w:r>
          </w:p>
        </w:tc>
      </w:tr>
      <w:tr w:rsidR="00492638" w:rsidRPr="00492638" w14:paraId="1EEB0576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542D9A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S1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5A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8B38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2D6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7208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34 (*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5B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7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9A67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DC8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0E55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734</w:t>
            </w:r>
          </w:p>
        </w:tc>
      </w:tr>
      <w:tr w:rsidR="00492638" w:rsidRPr="00492638" w14:paraId="33314189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3D44F4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Ins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A3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5094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BF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5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9554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5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87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8F02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88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4FA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11</w:t>
            </w:r>
          </w:p>
        </w:tc>
      </w:tr>
      <w:tr w:rsidR="00492638" w:rsidRPr="00492638" w14:paraId="14F10FCF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AC0176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Piri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36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9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0593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C6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9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2C7F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9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93E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03B4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8A6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7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842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524</w:t>
            </w:r>
          </w:p>
        </w:tc>
      </w:tr>
      <w:tr w:rsidR="00492638" w:rsidRPr="00492638" w14:paraId="50A84B24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F835C9" w14:textId="54608B06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C1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629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2680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693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7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A8EA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0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08B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5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085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993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202F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15</w:t>
            </w:r>
          </w:p>
        </w:tc>
      </w:tr>
      <w:tr w:rsidR="00492638" w:rsidRPr="00492638" w14:paraId="290EB9A9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57919F" w14:textId="3B84CCC2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700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41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8B2A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AE8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8EA9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44 (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7F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0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5ACE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D5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8BBE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055</w:t>
            </w:r>
          </w:p>
        </w:tc>
      </w:tr>
      <w:tr w:rsidR="00492638" w:rsidRPr="00492638" w14:paraId="7CC9BE22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F5495C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Ins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46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7A64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37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8572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034 (*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319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2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D2CD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7DD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2274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86</w:t>
            </w:r>
          </w:p>
        </w:tc>
      </w:tr>
      <w:tr w:rsidR="00492638" w:rsidRPr="00492638" w14:paraId="6F88E9D7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901B68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Piri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4C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0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2E0D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5C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5D5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133 (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3C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E208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27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C52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989</w:t>
            </w:r>
          </w:p>
        </w:tc>
      </w:tr>
      <w:tr w:rsidR="00492638" w:rsidRPr="00492638" w14:paraId="301A9C59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7FCF4B" w14:textId="1D824363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69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64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E496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901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1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BDD1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432 (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BD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2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34F7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82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F7F1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299</w:t>
            </w:r>
          </w:p>
        </w:tc>
      </w:tr>
      <w:tr w:rsidR="00492638" w:rsidRPr="00492638" w14:paraId="481A3FF8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ECCEC3" w14:textId="29600109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CCF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42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1DCF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D42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7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32BA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7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15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856C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9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37F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E85A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94</w:t>
            </w:r>
          </w:p>
        </w:tc>
      </w:tr>
      <w:tr w:rsidR="00492638" w:rsidRPr="00492638" w14:paraId="2D463059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14E0F1" w14:textId="77777777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PiriCt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3AD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89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C3A47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60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1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BB34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3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5BC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EB93C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D62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8D8E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363</w:t>
            </w:r>
          </w:p>
        </w:tc>
      </w:tr>
      <w:tr w:rsidR="00492638" w:rsidRPr="00492638" w14:paraId="0D5FB5B4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B987AB" w14:textId="70342E02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93F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62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6894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2A0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34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5225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A3B0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B4F9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D3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7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5FB8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5</w:t>
            </w:r>
          </w:p>
        </w:tc>
      </w:tr>
      <w:tr w:rsidR="00492638" w:rsidRPr="00492638" w14:paraId="3C02C8DD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CA6254" w14:textId="0E265FBF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033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40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80305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91B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0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AC41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en-GB"/>
              </w:rPr>
              <w:t>0.026 (*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73F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4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68B23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C7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8F02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394</w:t>
            </w:r>
          </w:p>
        </w:tc>
      </w:tr>
      <w:tr w:rsidR="00492638" w:rsidRPr="00492638" w14:paraId="2B1B1795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E089F2" w14:textId="7133E3F2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iri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E39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74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F765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036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57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E39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69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65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E7DA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EC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0C46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791</w:t>
            </w:r>
          </w:p>
        </w:tc>
      </w:tr>
      <w:tr w:rsidR="00492638" w:rsidRPr="00492638" w14:paraId="5AF13B07" w14:textId="77777777" w:rsidTr="00492638">
        <w:trPr>
          <w:trHeight w:val="274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646E25" w14:textId="6EBCB8A4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iriCtx vs. MCtx</w:t>
            </w:r>
            <w:r w:rsidR="00030D1F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211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51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31ABD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FD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0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BB1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eastAsia="en-GB"/>
              </w:rPr>
              <w:t>0.0724 (#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D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9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8FD62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688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0BBCA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4704</w:t>
            </w:r>
          </w:p>
        </w:tc>
      </w:tr>
      <w:tr w:rsidR="00492638" w:rsidRPr="00492638" w14:paraId="7174772C" w14:textId="77777777" w:rsidTr="00492638">
        <w:trPr>
          <w:trHeight w:val="292"/>
        </w:trPr>
        <w:tc>
          <w:tcPr>
            <w:tcW w:w="15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72651D" w14:textId="3D1DBA2A" w:rsidR="00492638" w:rsidRPr="00492638" w:rsidRDefault="00492638" w:rsidP="00492638">
            <w:pPr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tx</w:t>
            </w:r>
            <w:r w:rsidRPr="00492638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1</w:t>
            </w: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 xml:space="preserve"> vs. MCtx</w:t>
            </w:r>
            <w:r w:rsidRPr="00492638">
              <w:rPr>
                <w:rFonts w:ascii="Arial" w:eastAsia="Times New Roman" w:hAnsi="Arial" w:cs="Arial"/>
                <w:sz w:val="15"/>
                <w:szCs w:val="15"/>
                <w:lang w:val="en-US" w:eastAsia="en-GB"/>
              </w:rPr>
              <w:t xml:space="preserve"> 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071E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761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3CDDB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9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411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1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71D5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22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9AD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58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97309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97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EE6B4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70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55758" w14:textId="77777777" w:rsidR="00492638" w:rsidRPr="00492638" w:rsidRDefault="00492638" w:rsidP="00492638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492638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.8615</w:t>
            </w:r>
          </w:p>
        </w:tc>
      </w:tr>
    </w:tbl>
    <w:p w14:paraId="01E91D46" w14:textId="66981843" w:rsidR="003D3B6C" w:rsidRPr="00492638" w:rsidRDefault="003D3B6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5D988E3" w14:textId="2C62BEFD" w:rsidR="00B25C8C" w:rsidRPr="00492638" w:rsidRDefault="00B25C8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0A15DD6" w14:textId="1999A0CE" w:rsidR="00492638" w:rsidRP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5BAABF2" w14:textId="556323BA" w:rsidR="00492638" w:rsidRP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75E74FB" w14:textId="77777777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24C3E06" w14:textId="49C3840F" w:rsidR="003D3B6C" w:rsidRDefault="003D3B6C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3D3B6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4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2B4 coverage in CD13+ cells: p-values of </w:t>
      </w:r>
      <w:r w:rsidR="005C404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wo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-way ANOVA and post-hoc comparisons</w:t>
      </w:r>
    </w:p>
    <w:p w14:paraId="7D8C2947" w14:textId="0D36E4EF" w:rsidR="00B25C8C" w:rsidRDefault="00B25C8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DF96A36" w14:textId="346C54BD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AFB9633" w14:textId="387BB10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C43363A" w14:textId="3984435C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218F6AB" w14:textId="32BBB438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5FDA7BA" w14:textId="4F186D2D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72132AF" w14:textId="4FA24D86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084E187" w14:textId="24CCB556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C556E0C" w14:textId="546B98FA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pPr w:leftFromText="180" w:rightFromText="180" w:vertAnchor="text" w:horzAnchor="margin" w:tblpXSpec="center" w:tblpY="-64"/>
        <w:tblW w:w="11300" w:type="dxa"/>
        <w:tblLook w:val="04A0" w:firstRow="1" w:lastRow="0" w:firstColumn="1" w:lastColumn="0" w:noHBand="0" w:noVBand="1"/>
      </w:tblPr>
      <w:tblGrid>
        <w:gridCol w:w="805"/>
        <w:gridCol w:w="653"/>
        <w:gridCol w:w="942"/>
        <w:gridCol w:w="1091"/>
        <w:gridCol w:w="1244"/>
        <w:gridCol w:w="1589"/>
        <w:gridCol w:w="1219"/>
        <w:gridCol w:w="1343"/>
        <w:gridCol w:w="1010"/>
        <w:gridCol w:w="1404"/>
      </w:tblGrid>
      <w:tr w:rsidR="007F5494" w:rsidRPr="007F5494" w14:paraId="76DC7802" w14:textId="77777777" w:rsidTr="00AA1302">
        <w:trPr>
          <w:trHeight w:val="301"/>
        </w:trPr>
        <w:tc>
          <w:tcPr>
            <w:tcW w:w="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6855" w14:textId="77777777" w:rsidR="007F5494" w:rsidRPr="007F5494" w:rsidRDefault="007F5494" w:rsidP="007F549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7412" w14:textId="04B817C4" w:rsidR="007F5494" w:rsidRPr="007F5494" w:rsidRDefault="007F5494" w:rsidP="00AA13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C5A8" w14:textId="77777777" w:rsidR="007F5494" w:rsidRPr="007F5494" w:rsidRDefault="007F5494" w:rsidP="00AA13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action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A62E" w14:textId="77777777" w:rsidR="007F5494" w:rsidRPr="007F5494" w:rsidRDefault="007F5494" w:rsidP="00AA13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41EFB" w14:textId="77777777" w:rsidR="007F5494" w:rsidRPr="007F5494" w:rsidRDefault="007F5494" w:rsidP="00AA130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F15" w14:textId="77777777" w:rsidR="007F5494" w:rsidRPr="007F5494" w:rsidRDefault="007F5494" w:rsidP="007F549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1AF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B43D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D95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A86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7F5494" w:rsidRPr="007F5494" w14:paraId="7F50CF01" w14:textId="77777777" w:rsidTr="00AA1302">
        <w:trPr>
          <w:trHeight w:val="301"/>
        </w:trPr>
        <w:tc>
          <w:tcPr>
            <w:tcW w:w="14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F4E32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Two-way ANOV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535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F43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8A04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2A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CA22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742F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641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3BD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</w:tr>
      <w:tr w:rsidR="007F5494" w:rsidRPr="007F5494" w14:paraId="792BFEB4" w14:textId="77777777" w:rsidTr="007F5494">
        <w:trPr>
          <w:trHeight w:val="301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627" w14:textId="77777777" w:rsidR="007F5494" w:rsidRPr="007F5494" w:rsidRDefault="007F5494" w:rsidP="007F5494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CBB1" w14:textId="77777777" w:rsidR="007F5494" w:rsidRPr="007F5494" w:rsidRDefault="007F5494" w:rsidP="007F549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03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544A3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28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B04F8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25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E82B1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8 months</w:t>
            </w: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C9CF8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2 months</w:t>
            </w:r>
          </w:p>
        </w:tc>
      </w:tr>
      <w:tr w:rsidR="007F5494" w:rsidRPr="007F5494" w14:paraId="32F16F1D" w14:textId="77777777" w:rsidTr="00AA1302">
        <w:trPr>
          <w:trHeight w:val="301"/>
        </w:trPr>
        <w:tc>
          <w:tcPr>
            <w:tcW w:w="14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D73F3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1CB1" w14:textId="77777777" w:rsidR="007F5494" w:rsidRPr="007F5494" w:rsidRDefault="007F5494" w:rsidP="007F549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66181" w14:textId="77777777" w:rsidR="007F5494" w:rsidRPr="007F5494" w:rsidRDefault="007F5494" w:rsidP="007F5494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7C5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9CD5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D4E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0832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6C9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orig p valu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DFE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FDR (p&lt;0.05)</w:t>
            </w:r>
          </w:p>
        </w:tc>
      </w:tr>
      <w:tr w:rsidR="007F5494" w:rsidRPr="007F5494" w14:paraId="50678D64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408419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lCPu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7C0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81D30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2E6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4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2EEB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DA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E235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794 (#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857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236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263E0D92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81BE8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Cg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604E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2860D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1E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028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241 (*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1E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E0DB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4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85D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C301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6D1C8603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9B4F64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S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F65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B34C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44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4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BBB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3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0D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39E0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1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284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4556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74F6FFEF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4E1334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Ins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44F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32C43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DDB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73AA6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623 (#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09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235C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4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31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3BEA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65 (**)</w:t>
            </w:r>
          </w:p>
        </w:tc>
      </w:tr>
      <w:tr w:rsidR="007F5494" w:rsidRPr="007F5494" w14:paraId="6093EAD2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C57527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Piri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206D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4C579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E8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C185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55 (#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1DD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6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7D50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D2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05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E75A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369</w:t>
            </w:r>
          </w:p>
        </w:tc>
      </w:tr>
      <w:tr w:rsidR="007F5494" w:rsidRPr="007F5494" w14:paraId="1786F56E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A456C1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323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71F5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F5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3B68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3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94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554E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76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9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BF01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449</w:t>
            </w:r>
          </w:p>
        </w:tc>
      </w:tr>
      <w:tr w:rsidR="007F5494" w:rsidRPr="007F5494" w14:paraId="68E83D48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824A97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CPu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3D3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DA0A7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48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085E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47 (*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30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EB91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4C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1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F024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47 (*)</w:t>
            </w:r>
          </w:p>
        </w:tc>
      </w:tr>
      <w:tr w:rsidR="007F5494" w:rsidRPr="007F5494" w14:paraId="34483EA3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83CFEB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Cg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F44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3E5D2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C7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49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A135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3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124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BED1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785 (#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578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4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4B24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93</w:t>
            </w:r>
          </w:p>
        </w:tc>
      </w:tr>
      <w:tr w:rsidR="007F5494" w:rsidRPr="007F5494" w14:paraId="356A94FB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97BBD2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S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18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C003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1E3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4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1DA6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5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63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F9ED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5A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3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FC37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18</w:t>
            </w:r>
          </w:p>
        </w:tc>
      </w:tr>
      <w:tr w:rsidR="007F5494" w:rsidRPr="007F5494" w14:paraId="4713D4B9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E23879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Ins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B4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8424E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BD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9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94E0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7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5B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E9EE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733 (#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E3F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29C5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18</w:t>
            </w:r>
          </w:p>
        </w:tc>
      </w:tr>
      <w:tr w:rsidR="007F5494" w:rsidRPr="007F5494" w14:paraId="1D613B92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D49C5D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Piri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FD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5F8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D3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17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52EB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9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297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CD37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794 (#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1AC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6088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1CD3346D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37096F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66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570E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D3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ABF9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5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CBF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2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EAC1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u w:val="single"/>
                <w:lang w:eastAsia="en-GB"/>
              </w:rPr>
              <w:t>0.0534 (#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63F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E4E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86</w:t>
            </w:r>
          </w:p>
        </w:tc>
      </w:tr>
      <w:tr w:rsidR="007F5494" w:rsidRPr="007F5494" w14:paraId="4C1F096F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8F0546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lCPu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39CE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8528D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65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CA64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3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1E9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1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5E85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455 (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E0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9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B963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146</w:t>
            </w:r>
          </w:p>
        </w:tc>
      </w:tr>
      <w:tr w:rsidR="007F5494" w:rsidRPr="007F5494" w14:paraId="75A57C26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B9C369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S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60D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A19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78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C253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7D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1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65DC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00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7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A2C6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697</w:t>
            </w:r>
          </w:p>
        </w:tc>
      </w:tr>
      <w:tr w:rsidR="007F5494" w:rsidRPr="007F5494" w14:paraId="4DB0CBCD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98A1C2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Ins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54E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B056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8F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1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5B2A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8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BD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6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6C20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3A0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8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4A37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697</w:t>
            </w:r>
          </w:p>
        </w:tc>
      </w:tr>
      <w:tr w:rsidR="00147B35" w:rsidRPr="00147B35" w14:paraId="460DA934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8745B3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Piri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AFC7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957A2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C2B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2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27AD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5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799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AA11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16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A814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5FA2BB36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20FCD8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B2D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A1A82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16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7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6C9E6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73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3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AD0F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7FF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045C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505</w:t>
            </w:r>
          </w:p>
        </w:tc>
      </w:tr>
      <w:tr w:rsidR="007F5494" w:rsidRPr="007F5494" w14:paraId="1481A5FB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F4FC7C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CgCtx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9CF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9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8DCD9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3D2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2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116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B5C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5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76C3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1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E7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8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9FB7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173</w:t>
            </w:r>
          </w:p>
        </w:tc>
      </w:tr>
      <w:tr w:rsidR="007F5494" w:rsidRPr="007F5494" w14:paraId="5C1FF279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C9512B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Ins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74B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97EEF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5E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3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C0E0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0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41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9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821B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8A5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277F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62</w:t>
            </w:r>
          </w:p>
        </w:tc>
      </w:tr>
      <w:tr w:rsidR="007F5494" w:rsidRPr="00147B35" w14:paraId="7EFB0F6D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A60650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Piri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CA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11A99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09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86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71C6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04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5FC3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8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3C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DFE2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79594E36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8BC7D5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3FB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4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EDFF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C4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4A5D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8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DE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09F4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1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FB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8A9D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125</w:t>
            </w:r>
          </w:p>
        </w:tc>
      </w:tr>
      <w:tr w:rsidR="007F5494" w:rsidRPr="007F5494" w14:paraId="09934FD2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1A6008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S1Ctx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AD4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D94D2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53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6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24336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531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5AFE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7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6E1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3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F49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638</w:t>
            </w:r>
          </w:p>
        </w:tc>
      </w:tr>
      <w:tr w:rsidR="007F5494" w:rsidRPr="007F5494" w14:paraId="190CBD42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69E967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Piri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483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5E53D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23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8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B7F1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1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D3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27F3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447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D053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9 (**)</w:t>
            </w:r>
          </w:p>
        </w:tc>
      </w:tr>
      <w:tr w:rsidR="007F5494" w:rsidRPr="007F5494" w14:paraId="468B1B10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C55702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CE2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04D0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AE6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4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9D38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0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B1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EBF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4F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6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9360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66</w:t>
            </w:r>
          </w:p>
        </w:tc>
      </w:tr>
      <w:tr w:rsidR="007F5494" w:rsidRPr="007F5494" w14:paraId="6B514B38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9A1133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InsCtx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9F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E6948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A3D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29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EF07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4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7678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7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CBBD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6C83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6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5B5EF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961</w:t>
            </w:r>
          </w:p>
        </w:tc>
      </w:tr>
      <w:tr w:rsidR="007F5494" w:rsidRPr="007F5494" w14:paraId="74EFDA70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BF826E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iriCtx vs. M1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CC4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5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5DFF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D9A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94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E9F1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6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807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FFF4C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FD0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6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E4A2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66</w:t>
            </w:r>
          </w:p>
        </w:tc>
      </w:tr>
      <w:tr w:rsidR="007F5494" w:rsidRPr="007F5494" w14:paraId="753FC5EE" w14:textId="77777777" w:rsidTr="00AA1302">
        <w:trPr>
          <w:trHeight w:val="283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9BE8D5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PiriCtx vs. M2Ctx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DD1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8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EEDF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4F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2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BBF65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8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3C3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&lt;0,0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5D2FD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3 (***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427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6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3C9C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192 (*)</w:t>
            </w:r>
          </w:p>
        </w:tc>
      </w:tr>
      <w:tr w:rsidR="007F5494" w:rsidRPr="007F5494" w14:paraId="443FBF4D" w14:textId="77777777" w:rsidTr="00AA1302">
        <w:trPr>
          <w:trHeight w:val="301"/>
        </w:trPr>
        <w:tc>
          <w:tcPr>
            <w:tcW w:w="14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92CFB" w14:textId="77777777" w:rsidR="007F5494" w:rsidRPr="007F5494" w:rsidRDefault="007F5494" w:rsidP="007F5494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M1Ctx vs. M2Ctx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53DA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0.96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0B4A6" w14:textId="77777777" w:rsidR="007F5494" w:rsidRPr="007F5494" w:rsidRDefault="007F5494" w:rsidP="007F5494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7F5494">
              <w:rPr>
                <w:rFonts w:ascii="Arial" w:eastAsia="Times New Roman" w:hAnsi="Arial" w:cs="Arial"/>
                <w:sz w:val="15"/>
                <w:szCs w:val="15"/>
                <w:lang w:eastAsia="en-GB"/>
              </w:rPr>
              <w:t>&gt;0,999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F3811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9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6D65E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8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A719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89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207B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E394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35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A76E2" w14:textId="77777777" w:rsidR="007F5494" w:rsidRPr="007F5494" w:rsidRDefault="007F5494" w:rsidP="007F5494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7F5494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4914</w:t>
            </w:r>
          </w:p>
        </w:tc>
      </w:tr>
    </w:tbl>
    <w:p w14:paraId="155FE0AB" w14:textId="1A3ABFAA" w:rsidR="00492638" w:rsidRDefault="00492638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9A44B28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AFB9CFD" w14:textId="77777777" w:rsidR="00B25C8C" w:rsidRDefault="00B25C8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3245706" w14:textId="46FD2F1D" w:rsidR="00B25C8C" w:rsidRDefault="00B25C8C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B25C8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5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2B4 coverage in GFAP+ cells: p-values of </w:t>
      </w:r>
      <w:r w:rsidR="005C4047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wo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-way ANOVA and post-hoc comparisons</w:t>
      </w:r>
    </w:p>
    <w:p w14:paraId="69356764" w14:textId="40CC564C" w:rsidR="00B25C8C" w:rsidRDefault="00B25C8C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0104264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3174B32A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519B34A4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7D3F83B7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71C93301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4A13B366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186E4D13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41312A" w:rsidRPr="00D9040D" w14:paraId="2EA07F28" w14:textId="77777777" w:rsidTr="00666AB7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41EC013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6ABB6913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32BAE56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46FE8E28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312A" w:rsidRPr="00D9040D" w14:paraId="55FC71FF" w14:textId="77777777" w:rsidTr="00666AB7"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3AE737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14C4FFFA" w14:textId="4FE7DAF9" w:rsidR="0041312A" w:rsidRPr="00D9040D" w:rsidRDefault="001D153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1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49CC8E0" w14:textId="152196C1" w:rsidR="0041312A" w:rsidRPr="00D9040D" w:rsidRDefault="001D153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09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6DD315E9" w14:textId="208606B5" w:rsidR="0041312A" w:rsidRPr="00D9040D" w:rsidRDefault="001D153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1D153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45</w:t>
            </w:r>
          </w:p>
        </w:tc>
      </w:tr>
      <w:tr w:rsidR="0041312A" w:rsidRPr="00D9040D" w14:paraId="10CC4CEB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50AE2245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43659AB7" w14:textId="28B7B9AE" w:rsidR="0041312A" w:rsidRPr="006F7676" w:rsidRDefault="006F7676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767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389</w:t>
            </w:r>
          </w:p>
        </w:tc>
        <w:tc>
          <w:tcPr>
            <w:tcW w:w="1843" w:type="dxa"/>
            <w:shd w:val="clear" w:color="auto" w:fill="auto"/>
          </w:tcPr>
          <w:p w14:paraId="2BED3CAB" w14:textId="62F501B4" w:rsidR="0041312A" w:rsidRPr="00D9040D" w:rsidRDefault="006F7676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76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76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04</w:t>
            </w:r>
          </w:p>
        </w:tc>
        <w:tc>
          <w:tcPr>
            <w:tcW w:w="1843" w:type="dxa"/>
            <w:shd w:val="clear" w:color="auto" w:fill="auto"/>
          </w:tcPr>
          <w:p w14:paraId="473D2BF6" w14:textId="194CF2AB" w:rsidR="0041312A" w:rsidRPr="006F7676" w:rsidRDefault="006F7676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F7676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774</w:t>
            </w:r>
          </w:p>
        </w:tc>
      </w:tr>
      <w:tr w:rsidR="0041312A" w:rsidRPr="00D9040D" w14:paraId="755447AB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8AF90F7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5259130B" w14:textId="1554FE33" w:rsidR="0041312A" w:rsidRPr="00D9040D" w:rsidRDefault="0080145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88</w:t>
            </w:r>
          </w:p>
        </w:tc>
        <w:tc>
          <w:tcPr>
            <w:tcW w:w="1843" w:type="dxa"/>
            <w:shd w:val="clear" w:color="auto" w:fill="auto"/>
          </w:tcPr>
          <w:p w14:paraId="3E3C797E" w14:textId="13F14212" w:rsidR="0041312A" w:rsidRPr="00D9040D" w:rsidRDefault="0080145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57</w:t>
            </w:r>
          </w:p>
        </w:tc>
        <w:tc>
          <w:tcPr>
            <w:tcW w:w="1843" w:type="dxa"/>
            <w:shd w:val="clear" w:color="auto" w:fill="auto"/>
          </w:tcPr>
          <w:p w14:paraId="310DB137" w14:textId="0165056D" w:rsidR="0041312A" w:rsidRPr="00801450" w:rsidRDefault="0080145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777</w:t>
            </w:r>
          </w:p>
        </w:tc>
      </w:tr>
      <w:tr w:rsidR="0041312A" w:rsidRPr="00801450" w14:paraId="4F2C2917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3D4E7045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535D85E" w14:textId="67EA7C7A" w:rsidR="0041312A" w:rsidRPr="00D9040D" w:rsidRDefault="0080145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014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97</w:t>
            </w:r>
          </w:p>
        </w:tc>
        <w:tc>
          <w:tcPr>
            <w:tcW w:w="1843" w:type="dxa"/>
            <w:shd w:val="clear" w:color="auto" w:fill="auto"/>
          </w:tcPr>
          <w:p w14:paraId="7DBA44B1" w14:textId="2ED0A1A9" w:rsidR="0041312A" w:rsidRPr="00801450" w:rsidRDefault="00801450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14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843" w:type="dxa"/>
            <w:shd w:val="clear" w:color="auto" w:fill="auto"/>
          </w:tcPr>
          <w:p w14:paraId="6DEA437E" w14:textId="0670709C" w:rsidR="0041312A" w:rsidRPr="00801450" w:rsidRDefault="00801450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014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41312A" w:rsidRPr="00D9040D" w14:paraId="458E8F6F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6C313BF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7D70A37" w14:textId="0BB8E18A" w:rsidR="0041312A" w:rsidRPr="006F6C47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889</w:t>
            </w:r>
          </w:p>
        </w:tc>
        <w:tc>
          <w:tcPr>
            <w:tcW w:w="1843" w:type="dxa"/>
            <w:shd w:val="clear" w:color="auto" w:fill="auto"/>
          </w:tcPr>
          <w:p w14:paraId="4FAFA789" w14:textId="560AE449" w:rsidR="0041312A" w:rsidRPr="00D9040D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8</w:t>
            </w:r>
          </w:p>
        </w:tc>
        <w:tc>
          <w:tcPr>
            <w:tcW w:w="1843" w:type="dxa"/>
            <w:shd w:val="clear" w:color="auto" w:fill="auto"/>
          </w:tcPr>
          <w:p w14:paraId="20BB1E85" w14:textId="5F5EF66F" w:rsidR="0041312A" w:rsidRPr="00D9040D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58</w:t>
            </w:r>
          </w:p>
        </w:tc>
      </w:tr>
      <w:tr w:rsidR="0041312A" w:rsidRPr="00D9040D" w14:paraId="1DC16866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9217B3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4813B1B" w14:textId="0A5B6ED5" w:rsidR="0041312A" w:rsidRPr="006F6C47" w:rsidRDefault="006F6C47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07</w:t>
            </w:r>
          </w:p>
        </w:tc>
        <w:tc>
          <w:tcPr>
            <w:tcW w:w="1843" w:type="dxa"/>
            <w:shd w:val="clear" w:color="auto" w:fill="auto"/>
          </w:tcPr>
          <w:p w14:paraId="4CC56F3F" w14:textId="5DDCB65C" w:rsidR="0041312A" w:rsidRPr="00D9040D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81</w:t>
            </w:r>
          </w:p>
        </w:tc>
        <w:tc>
          <w:tcPr>
            <w:tcW w:w="1843" w:type="dxa"/>
            <w:shd w:val="clear" w:color="auto" w:fill="auto"/>
          </w:tcPr>
          <w:p w14:paraId="4D49A811" w14:textId="1D112543" w:rsidR="0041312A" w:rsidRPr="00D9040D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78</w:t>
            </w:r>
          </w:p>
        </w:tc>
      </w:tr>
      <w:tr w:rsidR="0041312A" w:rsidRPr="00D9040D" w14:paraId="0AFC24BA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1FCECAD4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5B47DC37" w14:textId="20775FC3" w:rsidR="0041312A" w:rsidRPr="00D9040D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90</w:t>
            </w:r>
          </w:p>
        </w:tc>
        <w:tc>
          <w:tcPr>
            <w:tcW w:w="1843" w:type="dxa"/>
            <w:shd w:val="clear" w:color="auto" w:fill="auto"/>
          </w:tcPr>
          <w:p w14:paraId="6ED80278" w14:textId="50D2105C" w:rsidR="0041312A" w:rsidRPr="006F6C47" w:rsidRDefault="006F6C4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F6C4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630</w:t>
            </w:r>
          </w:p>
        </w:tc>
        <w:tc>
          <w:tcPr>
            <w:tcW w:w="1843" w:type="dxa"/>
            <w:shd w:val="clear" w:color="auto" w:fill="auto"/>
          </w:tcPr>
          <w:p w14:paraId="6FE3A349" w14:textId="21DF4ED8" w:rsidR="0041312A" w:rsidRPr="006F6C47" w:rsidRDefault="006F6C47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6C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64</w:t>
            </w:r>
          </w:p>
        </w:tc>
      </w:tr>
      <w:tr w:rsidR="0041312A" w:rsidRPr="00D9040D" w14:paraId="655CFA62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619BB2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242CA660" w14:textId="1C086A3D" w:rsidR="0041312A" w:rsidRPr="00BB13EA" w:rsidRDefault="00BB13E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13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B13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17</w:t>
            </w:r>
          </w:p>
        </w:tc>
        <w:tc>
          <w:tcPr>
            <w:tcW w:w="1843" w:type="dxa"/>
            <w:shd w:val="clear" w:color="auto" w:fill="auto"/>
          </w:tcPr>
          <w:p w14:paraId="5FF76BFE" w14:textId="657A79AA" w:rsidR="0041312A" w:rsidRPr="00BB13EA" w:rsidRDefault="00BB13E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B13E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883</w:t>
            </w:r>
          </w:p>
        </w:tc>
        <w:tc>
          <w:tcPr>
            <w:tcW w:w="1843" w:type="dxa"/>
            <w:shd w:val="clear" w:color="auto" w:fill="auto"/>
          </w:tcPr>
          <w:p w14:paraId="31F6D52D" w14:textId="16E42ED3" w:rsidR="0041312A" w:rsidRPr="00BB13EA" w:rsidRDefault="00BB13E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BB13EA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845</w:t>
            </w:r>
          </w:p>
        </w:tc>
      </w:tr>
    </w:tbl>
    <w:p w14:paraId="515850C0" w14:textId="77777777" w:rsidR="0041312A" w:rsidRDefault="0041312A" w:rsidP="007C2A9C">
      <w:pPr>
        <w:spacing w:line="360" w:lineRule="auto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06699079" w14:textId="0434AFFA" w:rsidR="00D33069" w:rsidRDefault="00B25C8C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B25C8C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6</w:t>
      </w: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.</w:t>
      </w: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D33069" w:rsidRP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GFAP area</w:t>
      </w:r>
      <w:r w:rsid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 p values of Two-way ANOVA</w:t>
      </w:r>
    </w:p>
    <w:p w14:paraId="4F0341D0" w14:textId="4B009CC8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18B84C9" w14:textId="107214F3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41312A" w:rsidRPr="00D9040D" w14:paraId="7EDC0240" w14:textId="77777777" w:rsidTr="00666AB7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476FCDA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73CF2C28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6DDDE91F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75454E5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312A" w:rsidRPr="00D9040D" w14:paraId="42757060" w14:textId="77777777" w:rsidTr="00666AB7"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94F419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50933C4E" w14:textId="4BB7123D" w:rsidR="0041312A" w:rsidRPr="00D9040D" w:rsidRDefault="00C55EB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68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3B7D5401" w14:textId="3E40FF9F" w:rsidR="0041312A" w:rsidRPr="00D9040D" w:rsidRDefault="00C55EB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0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20C71C5" w14:textId="07087A47" w:rsidR="0041312A" w:rsidRPr="00D9040D" w:rsidRDefault="00C55EB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55E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16</w:t>
            </w:r>
          </w:p>
        </w:tc>
      </w:tr>
      <w:tr w:rsidR="0041312A" w:rsidRPr="00D9040D" w14:paraId="338C6B33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2E64FC9A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733B5EBC" w14:textId="1ED231C9" w:rsidR="0041312A" w:rsidRPr="00D9040D" w:rsidRDefault="003036A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036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3036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2</w:t>
            </w:r>
          </w:p>
        </w:tc>
        <w:tc>
          <w:tcPr>
            <w:tcW w:w="1843" w:type="dxa"/>
            <w:shd w:val="clear" w:color="auto" w:fill="auto"/>
          </w:tcPr>
          <w:p w14:paraId="47AE3461" w14:textId="475A026D" w:rsidR="0041312A" w:rsidRPr="003036A0" w:rsidRDefault="003036A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036A0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709</w:t>
            </w:r>
          </w:p>
        </w:tc>
        <w:tc>
          <w:tcPr>
            <w:tcW w:w="1843" w:type="dxa"/>
            <w:shd w:val="clear" w:color="auto" w:fill="auto"/>
          </w:tcPr>
          <w:p w14:paraId="011C3E3D" w14:textId="414485E9" w:rsidR="0041312A" w:rsidRPr="003036A0" w:rsidRDefault="003036A0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3036A0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516</w:t>
            </w:r>
          </w:p>
        </w:tc>
      </w:tr>
      <w:tr w:rsidR="0041312A" w:rsidRPr="00D9040D" w14:paraId="1D700DE8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2CF9507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73915290" w14:textId="066DB5E7" w:rsidR="0041312A" w:rsidRPr="00D9040D" w:rsidRDefault="00856D11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56D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56D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11</w:t>
            </w:r>
          </w:p>
        </w:tc>
        <w:tc>
          <w:tcPr>
            <w:tcW w:w="1843" w:type="dxa"/>
            <w:shd w:val="clear" w:color="auto" w:fill="auto"/>
          </w:tcPr>
          <w:p w14:paraId="291958A2" w14:textId="7BBC9992" w:rsidR="0041312A" w:rsidRPr="00D9040D" w:rsidRDefault="00856D11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56D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856D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15</w:t>
            </w:r>
          </w:p>
        </w:tc>
        <w:tc>
          <w:tcPr>
            <w:tcW w:w="1843" w:type="dxa"/>
            <w:shd w:val="clear" w:color="auto" w:fill="auto"/>
          </w:tcPr>
          <w:p w14:paraId="4C6A19E4" w14:textId="73709FB2" w:rsidR="0041312A" w:rsidRPr="00856D11" w:rsidRDefault="00856D11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56D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242</w:t>
            </w:r>
          </w:p>
        </w:tc>
      </w:tr>
      <w:tr w:rsidR="0041312A" w:rsidRPr="00D9040D" w14:paraId="67804400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6ED23B18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1232024E" w14:textId="1761CC6A" w:rsidR="0041312A" w:rsidRPr="00D9040D" w:rsidRDefault="00332529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325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3325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89</w:t>
            </w:r>
          </w:p>
        </w:tc>
        <w:tc>
          <w:tcPr>
            <w:tcW w:w="1843" w:type="dxa"/>
            <w:shd w:val="clear" w:color="auto" w:fill="auto"/>
          </w:tcPr>
          <w:p w14:paraId="238F241C" w14:textId="77B5CF98" w:rsidR="0041312A" w:rsidRPr="00332529" w:rsidRDefault="00332529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325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10</w:t>
            </w:r>
          </w:p>
        </w:tc>
        <w:tc>
          <w:tcPr>
            <w:tcW w:w="1843" w:type="dxa"/>
            <w:shd w:val="clear" w:color="auto" w:fill="auto"/>
          </w:tcPr>
          <w:p w14:paraId="4568FB5F" w14:textId="6C75B2CB" w:rsidR="0041312A" w:rsidRPr="00332529" w:rsidRDefault="00332529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325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21</w:t>
            </w:r>
          </w:p>
        </w:tc>
      </w:tr>
      <w:tr w:rsidR="0041312A" w:rsidRPr="00D9040D" w14:paraId="48058D02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3EBDA1B2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BF10082" w14:textId="6367DEA3" w:rsidR="0041312A" w:rsidRPr="00D9040D" w:rsidRDefault="005823A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53</w:t>
            </w:r>
          </w:p>
        </w:tc>
        <w:tc>
          <w:tcPr>
            <w:tcW w:w="1843" w:type="dxa"/>
            <w:shd w:val="clear" w:color="auto" w:fill="auto"/>
          </w:tcPr>
          <w:p w14:paraId="37AD42B6" w14:textId="616577EA" w:rsidR="0041312A" w:rsidRPr="00D9040D" w:rsidRDefault="005823A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17</w:t>
            </w:r>
          </w:p>
        </w:tc>
        <w:tc>
          <w:tcPr>
            <w:tcW w:w="1843" w:type="dxa"/>
            <w:shd w:val="clear" w:color="auto" w:fill="auto"/>
          </w:tcPr>
          <w:p w14:paraId="0CE4FE89" w14:textId="4621019D" w:rsidR="0041312A" w:rsidRPr="00D9040D" w:rsidRDefault="005823A7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823A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23</w:t>
            </w:r>
          </w:p>
        </w:tc>
      </w:tr>
      <w:tr w:rsidR="0041312A" w:rsidRPr="00D9040D" w14:paraId="53E7E8A4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17FF6B42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CC27B2C" w14:textId="2E2EC236" w:rsidR="0041312A" w:rsidRPr="00F91553" w:rsidRDefault="00F9155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F91553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855</w:t>
            </w:r>
          </w:p>
        </w:tc>
        <w:tc>
          <w:tcPr>
            <w:tcW w:w="1843" w:type="dxa"/>
            <w:shd w:val="clear" w:color="auto" w:fill="auto"/>
          </w:tcPr>
          <w:p w14:paraId="0BFC29AB" w14:textId="69F76ACB" w:rsidR="0041312A" w:rsidRPr="00D9040D" w:rsidRDefault="00F9155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915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915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28</w:t>
            </w:r>
          </w:p>
        </w:tc>
        <w:tc>
          <w:tcPr>
            <w:tcW w:w="1843" w:type="dxa"/>
            <w:shd w:val="clear" w:color="auto" w:fill="auto"/>
          </w:tcPr>
          <w:p w14:paraId="63D74110" w14:textId="74C9EC28" w:rsidR="0041312A" w:rsidRPr="00D9040D" w:rsidRDefault="00F91553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915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915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18</w:t>
            </w:r>
          </w:p>
        </w:tc>
      </w:tr>
      <w:tr w:rsidR="0041312A" w:rsidRPr="00A24AB4" w14:paraId="74EC28EF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02D4AFA7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4634581" w14:textId="56739072" w:rsidR="0041312A" w:rsidRPr="00D9040D" w:rsidRDefault="00A24AB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Pr="00A24A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60</w:t>
            </w:r>
          </w:p>
        </w:tc>
        <w:tc>
          <w:tcPr>
            <w:tcW w:w="1843" w:type="dxa"/>
            <w:shd w:val="clear" w:color="auto" w:fill="auto"/>
          </w:tcPr>
          <w:p w14:paraId="5F6E234E" w14:textId="5E566F10" w:rsidR="0041312A" w:rsidRPr="00D9040D" w:rsidRDefault="00A24AB4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24A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A24AB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51</w:t>
            </w:r>
          </w:p>
        </w:tc>
        <w:tc>
          <w:tcPr>
            <w:tcW w:w="1843" w:type="dxa"/>
            <w:shd w:val="clear" w:color="auto" w:fill="auto"/>
          </w:tcPr>
          <w:p w14:paraId="1F4D5615" w14:textId="3353A478" w:rsidR="0041312A" w:rsidRPr="00A24AB4" w:rsidRDefault="00A24AB4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24AB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22</w:t>
            </w:r>
          </w:p>
        </w:tc>
      </w:tr>
      <w:tr w:rsidR="0041312A" w:rsidRPr="00D9040D" w14:paraId="5B5160CF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22EB59B4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9DD120D" w14:textId="054E60EC" w:rsidR="0041312A" w:rsidRPr="006F4C4F" w:rsidRDefault="006F4C4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4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123</w:t>
            </w:r>
          </w:p>
        </w:tc>
        <w:tc>
          <w:tcPr>
            <w:tcW w:w="1843" w:type="dxa"/>
            <w:shd w:val="clear" w:color="auto" w:fill="auto"/>
          </w:tcPr>
          <w:p w14:paraId="710A5762" w14:textId="6E7A4398" w:rsidR="0041312A" w:rsidRPr="006F4C4F" w:rsidRDefault="006F4C4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F4C4F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737</w:t>
            </w:r>
          </w:p>
        </w:tc>
        <w:tc>
          <w:tcPr>
            <w:tcW w:w="1843" w:type="dxa"/>
            <w:shd w:val="clear" w:color="auto" w:fill="auto"/>
          </w:tcPr>
          <w:p w14:paraId="34C74290" w14:textId="7273C22D" w:rsidR="0041312A" w:rsidRPr="006F4C4F" w:rsidRDefault="006F4C4F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F4C4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72</w:t>
            </w:r>
          </w:p>
        </w:tc>
      </w:tr>
    </w:tbl>
    <w:p w14:paraId="039A608F" w14:textId="77777777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3C89535" w14:textId="744FB0B5" w:rsidR="0041312A" w:rsidRPr="0041312A" w:rsidRDefault="00D33069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</w:pP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7</w:t>
      </w: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 GFAP+ cell count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 p values of Two-way ANOVA</w:t>
      </w:r>
    </w:p>
    <w:p w14:paraId="257F9561" w14:textId="2A926848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DB754EB" w14:textId="0D418F25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857"/>
        <w:gridCol w:w="1843"/>
        <w:gridCol w:w="1843"/>
      </w:tblGrid>
      <w:tr w:rsidR="0041312A" w:rsidRPr="00D9040D" w14:paraId="5BF3AE02" w14:textId="77777777" w:rsidTr="00666AB7">
        <w:tc>
          <w:tcPr>
            <w:tcW w:w="15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67E112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57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4D63F53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*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0EC3B4E6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otyp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shd w:val="clear" w:color="auto" w:fill="auto"/>
          </w:tcPr>
          <w:p w14:paraId="04FF9494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(</w:t>
            </w:r>
            <w:r w:rsidRPr="00D9040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41312A" w:rsidRPr="00D9040D" w14:paraId="10260B76" w14:textId="77777777" w:rsidTr="00666AB7">
        <w:tc>
          <w:tcPr>
            <w:tcW w:w="1545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675E1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Pu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</w:tcPr>
          <w:p w14:paraId="4E9075C3" w14:textId="3BE28331" w:rsidR="0041312A" w:rsidRPr="00D9040D" w:rsidRDefault="00E11728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117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117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7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17028D8A" w14:textId="028CEC48" w:rsidR="0041312A" w:rsidRPr="00D9040D" w:rsidRDefault="00E11728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117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1172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23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</w:tcPr>
          <w:p w14:paraId="57FC967D" w14:textId="3B4892CE" w:rsidR="0041312A" w:rsidRPr="00E11728" w:rsidRDefault="00E11728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117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126</w:t>
            </w:r>
          </w:p>
        </w:tc>
      </w:tr>
      <w:tr w:rsidR="0041312A" w:rsidRPr="00D9040D" w14:paraId="32B39910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1E925D60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CPu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7014E57E" w14:textId="2E18B33F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6CB506C3" w14:textId="04A13ED9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77D14792" w14:textId="38F4BED5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41312A" w:rsidRPr="00D9040D" w14:paraId="30B1E1B9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2F03B96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iri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CEB8B6A" w14:textId="2049CD78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33503ECB" w14:textId="4A5C3123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2885D10E" w14:textId="4DD5DC90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41312A" w:rsidRPr="00D9040D" w14:paraId="3C26952C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332D55AB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s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D3C4454" w14:textId="258A64B2" w:rsidR="0041312A" w:rsidRPr="00696085" w:rsidRDefault="00696085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60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843" w:type="dxa"/>
            <w:shd w:val="clear" w:color="auto" w:fill="auto"/>
          </w:tcPr>
          <w:p w14:paraId="3C164819" w14:textId="70123AFD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843" w:type="dxa"/>
            <w:shd w:val="clear" w:color="auto" w:fill="auto"/>
          </w:tcPr>
          <w:p w14:paraId="3DD8AB0B" w14:textId="4082837E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6C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41312A" w:rsidRPr="00D9040D" w14:paraId="39AE7257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2F357A19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1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3199E501" w14:textId="451C0ABC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28</w:t>
            </w:r>
          </w:p>
        </w:tc>
        <w:tc>
          <w:tcPr>
            <w:tcW w:w="1843" w:type="dxa"/>
            <w:shd w:val="clear" w:color="auto" w:fill="auto"/>
          </w:tcPr>
          <w:p w14:paraId="77F31B9F" w14:textId="7B1825D5" w:rsidR="0041312A" w:rsidRPr="00696085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940</w:t>
            </w:r>
          </w:p>
        </w:tc>
        <w:tc>
          <w:tcPr>
            <w:tcW w:w="1843" w:type="dxa"/>
            <w:shd w:val="clear" w:color="auto" w:fill="auto"/>
          </w:tcPr>
          <w:p w14:paraId="44778ECF" w14:textId="21E0B843" w:rsidR="0041312A" w:rsidRPr="00696085" w:rsidRDefault="00696085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60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</w:tr>
      <w:tr w:rsidR="0041312A" w:rsidRPr="00D9040D" w14:paraId="38858865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46556F5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tx2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6EC5EFA9" w14:textId="736B0A7A" w:rsidR="0041312A" w:rsidRPr="00D9040D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09</w:t>
            </w:r>
          </w:p>
        </w:tc>
        <w:tc>
          <w:tcPr>
            <w:tcW w:w="1843" w:type="dxa"/>
            <w:shd w:val="clear" w:color="auto" w:fill="auto"/>
          </w:tcPr>
          <w:p w14:paraId="3A880D92" w14:textId="4029D164" w:rsidR="0041312A" w:rsidRPr="00696085" w:rsidRDefault="00696085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696085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lang w:val="en-US"/>
              </w:rPr>
              <w:t>0.0790</w:t>
            </w:r>
          </w:p>
        </w:tc>
        <w:tc>
          <w:tcPr>
            <w:tcW w:w="1843" w:type="dxa"/>
            <w:shd w:val="clear" w:color="auto" w:fill="auto"/>
          </w:tcPr>
          <w:p w14:paraId="107D7887" w14:textId="351480FA" w:rsidR="0041312A" w:rsidRPr="00696085" w:rsidRDefault="00696085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608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1</w:t>
            </w:r>
          </w:p>
        </w:tc>
      </w:tr>
      <w:tr w:rsidR="0041312A" w:rsidRPr="00D9040D" w14:paraId="61B28693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75CE4AC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1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0616B392" w14:textId="38D331F5" w:rsidR="0041312A" w:rsidRPr="009B1CCF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843" w:type="dxa"/>
            <w:shd w:val="clear" w:color="auto" w:fill="auto"/>
          </w:tcPr>
          <w:p w14:paraId="2FF3996B" w14:textId="478E581D" w:rsidR="0041312A" w:rsidRPr="009B1CCF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843" w:type="dxa"/>
            <w:shd w:val="clear" w:color="auto" w:fill="auto"/>
          </w:tcPr>
          <w:p w14:paraId="2F516C3F" w14:textId="6AE63D87" w:rsidR="0041312A" w:rsidRPr="009B1CCF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</w:tr>
      <w:tr w:rsidR="0041312A" w:rsidRPr="00D9040D" w14:paraId="2632C177" w14:textId="77777777" w:rsidTr="00666AB7">
        <w:tc>
          <w:tcPr>
            <w:tcW w:w="1545" w:type="dxa"/>
            <w:tcBorders>
              <w:right w:val="single" w:sz="12" w:space="0" w:color="000000"/>
            </w:tcBorders>
            <w:shd w:val="clear" w:color="auto" w:fill="auto"/>
          </w:tcPr>
          <w:p w14:paraId="18E19F81" w14:textId="77777777" w:rsidR="0041312A" w:rsidRPr="00D9040D" w:rsidRDefault="0041312A" w:rsidP="00666AB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904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Ctx</w:t>
            </w:r>
          </w:p>
        </w:tc>
        <w:tc>
          <w:tcPr>
            <w:tcW w:w="1857" w:type="dxa"/>
            <w:tcBorders>
              <w:left w:val="single" w:sz="12" w:space="0" w:color="000000"/>
            </w:tcBorders>
            <w:shd w:val="clear" w:color="auto" w:fill="auto"/>
          </w:tcPr>
          <w:p w14:paraId="22B0D322" w14:textId="4E0FF37B" w:rsidR="0041312A" w:rsidRPr="00D9040D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170</w:t>
            </w:r>
          </w:p>
        </w:tc>
        <w:tc>
          <w:tcPr>
            <w:tcW w:w="1843" w:type="dxa"/>
            <w:shd w:val="clear" w:color="auto" w:fill="auto"/>
          </w:tcPr>
          <w:p w14:paraId="74A08CD3" w14:textId="3E7631C3" w:rsidR="0041312A" w:rsidRPr="00D9040D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05</w:t>
            </w:r>
          </w:p>
        </w:tc>
        <w:tc>
          <w:tcPr>
            <w:tcW w:w="1843" w:type="dxa"/>
            <w:shd w:val="clear" w:color="auto" w:fill="auto"/>
          </w:tcPr>
          <w:p w14:paraId="4E4773D0" w14:textId="0AD59048" w:rsidR="0041312A" w:rsidRPr="00D9040D" w:rsidRDefault="009B1CCF" w:rsidP="00666A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Pr="009B1CC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0001</w:t>
            </w:r>
          </w:p>
        </w:tc>
      </w:tr>
    </w:tbl>
    <w:p w14:paraId="271D34C4" w14:textId="77777777" w:rsidR="0041312A" w:rsidRDefault="0041312A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36739BA" w14:textId="2B5E2961" w:rsidR="00D33069" w:rsidRPr="00D33069" w:rsidRDefault="00D33069" w:rsidP="004131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u w:val="single"/>
          <w:lang w:val="en-US"/>
        </w:rPr>
        <w:t>Table S8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VEGF mean intensity</w:t>
      </w:r>
      <w:r w:rsidRPr="00D3306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: p values of Two-way ANOVA</w:t>
      </w:r>
    </w:p>
    <w:sectPr w:rsidR="00D33069" w:rsidRPr="00D33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A7"/>
    <w:rsid w:val="00000A89"/>
    <w:rsid w:val="00030D1F"/>
    <w:rsid w:val="000367A7"/>
    <w:rsid w:val="00037765"/>
    <w:rsid w:val="000415A3"/>
    <w:rsid w:val="00041E25"/>
    <w:rsid w:val="00087B50"/>
    <w:rsid w:val="00091305"/>
    <w:rsid w:val="0011365D"/>
    <w:rsid w:val="00147B35"/>
    <w:rsid w:val="0015587C"/>
    <w:rsid w:val="001D153F"/>
    <w:rsid w:val="001E0BC6"/>
    <w:rsid w:val="00215807"/>
    <w:rsid w:val="002273A2"/>
    <w:rsid w:val="00234C04"/>
    <w:rsid w:val="00261D38"/>
    <w:rsid w:val="002A3E69"/>
    <w:rsid w:val="002C0AFB"/>
    <w:rsid w:val="003036A0"/>
    <w:rsid w:val="003131B3"/>
    <w:rsid w:val="00331D16"/>
    <w:rsid w:val="00332529"/>
    <w:rsid w:val="003D3B6C"/>
    <w:rsid w:val="0041312A"/>
    <w:rsid w:val="00492638"/>
    <w:rsid w:val="00580300"/>
    <w:rsid w:val="005823A7"/>
    <w:rsid w:val="005B6CEB"/>
    <w:rsid w:val="005C4047"/>
    <w:rsid w:val="00640673"/>
    <w:rsid w:val="00655A96"/>
    <w:rsid w:val="00675886"/>
    <w:rsid w:val="00696085"/>
    <w:rsid w:val="006B16D5"/>
    <w:rsid w:val="006F4C4F"/>
    <w:rsid w:val="006F6C47"/>
    <w:rsid w:val="006F7676"/>
    <w:rsid w:val="00781700"/>
    <w:rsid w:val="007B554B"/>
    <w:rsid w:val="007C2A9C"/>
    <w:rsid w:val="007E2A29"/>
    <w:rsid w:val="007F5494"/>
    <w:rsid w:val="00801450"/>
    <w:rsid w:val="00804524"/>
    <w:rsid w:val="0080729E"/>
    <w:rsid w:val="00856D11"/>
    <w:rsid w:val="008933D6"/>
    <w:rsid w:val="008E1463"/>
    <w:rsid w:val="008E4B51"/>
    <w:rsid w:val="0090672D"/>
    <w:rsid w:val="009141E2"/>
    <w:rsid w:val="009328AC"/>
    <w:rsid w:val="009812D3"/>
    <w:rsid w:val="009B1CCF"/>
    <w:rsid w:val="009E1176"/>
    <w:rsid w:val="00A24AB4"/>
    <w:rsid w:val="00A66CDA"/>
    <w:rsid w:val="00AA1302"/>
    <w:rsid w:val="00AB20B8"/>
    <w:rsid w:val="00AE6E4F"/>
    <w:rsid w:val="00B25C8C"/>
    <w:rsid w:val="00BB13EA"/>
    <w:rsid w:val="00BB1E04"/>
    <w:rsid w:val="00BC4A07"/>
    <w:rsid w:val="00BE05DC"/>
    <w:rsid w:val="00C41570"/>
    <w:rsid w:val="00C55EB4"/>
    <w:rsid w:val="00C820FF"/>
    <w:rsid w:val="00D040D6"/>
    <w:rsid w:val="00D041F7"/>
    <w:rsid w:val="00D33069"/>
    <w:rsid w:val="00D9040D"/>
    <w:rsid w:val="00D96BFB"/>
    <w:rsid w:val="00E0016C"/>
    <w:rsid w:val="00E11728"/>
    <w:rsid w:val="00E232F2"/>
    <w:rsid w:val="00E55379"/>
    <w:rsid w:val="00F91553"/>
    <w:rsid w:val="00FA4CD4"/>
    <w:rsid w:val="00FC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7619"/>
  <w15:chartTrackingRefBased/>
  <w15:docId w15:val="{4F04BAD4-E498-974D-BA8B-5C3A65694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367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367A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367A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0367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367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367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367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0367A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367A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0367A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4">
    <w:name w:val="Grid Table 4 Accent 4"/>
    <w:basedOn w:val="TableNormal"/>
    <w:uiPriority w:val="49"/>
    <w:rsid w:val="000367A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0367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0367A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367A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6">
    <w:name w:val="Grid Table 2 Accent 6"/>
    <w:basedOn w:val="TableNormal"/>
    <w:uiPriority w:val="47"/>
    <w:rsid w:val="000367A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2">
    <w:name w:val="Grid Table 2"/>
    <w:basedOn w:val="TableNormal"/>
    <w:uiPriority w:val="47"/>
    <w:rsid w:val="000367A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46</Words>
  <Characters>6042</Characters>
  <Application>Microsoft Office Word</Application>
  <DocSecurity>0</DocSecurity>
  <Lines>1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asilkovska</dc:creator>
  <cp:keywords/>
  <dc:description/>
  <cp:lastModifiedBy>Tamara Vasilkovska</cp:lastModifiedBy>
  <cp:revision>12</cp:revision>
  <dcterms:created xsi:type="dcterms:W3CDTF">2023-02-05T23:04:00Z</dcterms:created>
  <dcterms:modified xsi:type="dcterms:W3CDTF">2023-02-05T23:17:00Z</dcterms:modified>
</cp:coreProperties>
</file>